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7934" w14:textId="208F32C3" w:rsidR="00334FA8" w:rsidRPr="003D04F2" w:rsidRDefault="00334FA8" w:rsidP="00334FA8">
      <w:pPr>
        <w:rPr>
          <w:rFonts w:ascii="Arial" w:hAnsi="Arial" w:cs="Arial"/>
          <w:b/>
          <w:bCs/>
        </w:rPr>
      </w:pPr>
      <w:r w:rsidRPr="003D04F2">
        <w:rPr>
          <w:rFonts w:ascii="Arial" w:hAnsi="Arial" w:cs="Arial"/>
          <w:b/>
          <w:bCs/>
        </w:rPr>
        <w:t>Table</w:t>
      </w:r>
      <w:r w:rsidR="003D04F2">
        <w:rPr>
          <w:rFonts w:ascii="Arial" w:hAnsi="Arial" w:cs="Arial"/>
          <w:b/>
          <w:bCs/>
        </w:rPr>
        <w:t xml:space="preserve"> S</w:t>
      </w:r>
      <w:r w:rsidR="00F03CB0">
        <w:rPr>
          <w:rFonts w:ascii="Arial" w:hAnsi="Arial" w:cs="Arial"/>
          <w:b/>
          <w:bCs/>
        </w:rPr>
        <w:t>4</w:t>
      </w:r>
      <w:r w:rsidRPr="003D04F2">
        <w:rPr>
          <w:rFonts w:ascii="Arial" w:hAnsi="Arial" w:cs="Arial"/>
          <w:b/>
          <w:bCs/>
        </w:rPr>
        <w:t>. Characteristics of studies of mWRD implementation, thin</w:t>
      </w:r>
      <w:r w:rsidR="00A21544" w:rsidRPr="003D04F2">
        <w:rPr>
          <w:rFonts w:ascii="Arial" w:hAnsi="Arial" w:cs="Arial"/>
          <w:b/>
          <w:bCs/>
        </w:rPr>
        <w:t xml:space="preserve"> </w:t>
      </w:r>
      <w:r w:rsidRPr="003D04F2">
        <w:rPr>
          <w:rFonts w:ascii="Arial" w:hAnsi="Arial" w:cs="Arial"/>
          <w:b/>
          <w:bCs/>
        </w:rPr>
        <w:t>studies</w:t>
      </w:r>
    </w:p>
    <w:p w14:paraId="6B87575A" w14:textId="422EFBBA" w:rsidR="00334FA8" w:rsidRPr="003D04F2" w:rsidRDefault="00334FA8" w:rsidP="00334FA8">
      <w:pPr>
        <w:rPr>
          <w:rFonts w:ascii="Arial" w:hAnsi="Arial" w:cs="Arial"/>
        </w:rPr>
      </w:pP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320"/>
        <w:gridCol w:w="1695"/>
        <w:gridCol w:w="1439"/>
        <w:gridCol w:w="1089"/>
        <w:gridCol w:w="4982"/>
        <w:gridCol w:w="3150"/>
      </w:tblGrid>
      <w:tr w:rsidR="003F479F" w:rsidRPr="003D04F2" w14:paraId="241F7F7A" w14:textId="77777777" w:rsidTr="003D04F2">
        <w:trPr>
          <w:tblHeader/>
        </w:trPr>
        <w:tc>
          <w:tcPr>
            <w:tcW w:w="1320" w:type="dxa"/>
          </w:tcPr>
          <w:p w14:paraId="088A904D" w14:textId="6F594A84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695" w:type="dxa"/>
          </w:tcPr>
          <w:p w14:paraId="50D58D6F" w14:textId="05E26B3D" w:rsidR="00833FE3" w:rsidRPr="003D04F2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439" w:type="dxa"/>
          </w:tcPr>
          <w:p w14:paraId="46CE9C6F" w14:textId="051D51BE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89" w:type="dxa"/>
          </w:tcPr>
          <w:p w14:paraId="1C892187" w14:textId="55A6F511" w:rsidR="00833FE3" w:rsidRPr="003D04F2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>mWRD</w:t>
            </w:r>
          </w:p>
        </w:tc>
        <w:tc>
          <w:tcPr>
            <w:tcW w:w="4982" w:type="dxa"/>
          </w:tcPr>
          <w:p w14:paraId="7F542C95" w14:textId="7A39F56C" w:rsidR="00833FE3" w:rsidRPr="003D04F2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>Insights</w:t>
            </w:r>
          </w:p>
        </w:tc>
        <w:tc>
          <w:tcPr>
            <w:tcW w:w="3150" w:type="dxa"/>
          </w:tcPr>
          <w:p w14:paraId="5B3F3D4C" w14:textId="5379F2D7" w:rsidR="00833FE3" w:rsidRPr="003D04F2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4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ents </w:t>
            </w:r>
          </w:p>
        </w:tc>
      </w:tr>
      <w:tr w:rsidR="003F479F" w:rsidRPr="003D04F2" w14:paraId="28454BF7" w14:textId="77777777" w:rsidTr="003D04F2">
        <w:tc>
          <w:tcPr>
            <w:tcW w:w="1320" w:type="dxa"/>
          </w:tcPr>
          <w:p w14:paraId="676A3041" w14:textId="4C0700F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Agizew 2019</w:t>
            </w:r>
          </w:p>
        </w:tc>
        <w:tc>
          <w:tcPr>
            <w:tcW w:w="1695" w:type="dxa"/>
          </w:tcPr>
          <w:p w14:paraId="2C14F9FB" w14:textId="61FB7A5C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</w:tc>
        <w:tc>
          <w:tcPr>
            <w:tcW w:w="1439" w:type="dxa"/>
          </w:tcPr>
          <w:p w14:paraId="6FCA0BA5" w14:textId="5161E8AC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Multi-country, mainly Africa</w:t>
            </w:r>
          </w:p>
        </w:tc>
        <w:tc>
          <w:tcPr>
            <w:tcW w:w="1089" w:type="dxa"/>
          </w:tcPr>
          <w:p w14:paraId="2121F492" w14:textId="3F1EEA05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35AD5BAE" w14:textId="53D80418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onsider interventions at 3 stages:</w:t>
            </w:r>
          </w:p>
          <w:p w14:paraId="1D6DBFBD" w14:textId="7777777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1. Pre-diagnostic</w:t>
            </w:r>
          </w:p>
          <w:p w14:paraId="3E2C28A3" w14:textId="5C86764F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  - training of Xpert operators, proficiency tests, assessment of potential diagnostic delays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(patient health care seeking) and health system (sample transport), assess optimal placement of GeneXpert (high-burden areas, peripheral clinics). </w:t>
            </w:r>
          </w:p>
          <w:p w14:paraId="6BA636E1" w14:textId="7777777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2. Diagnostic</w:t>
            </w:r>
          </w:p>
          <w:p w14:paraId="57BABCCB" w14:textId="54BF0AF0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  -  maintenance, use latest version of Xpert cartridges (currently G4 or Ultra)</w:t>
            </w:r>
          </w:p>
          <w:p w14:paraId="43B6F02A" w14:textId="7777777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3.  Post-diagnostic</w:t>
            </w:r>
          </w:p>
          <w:p w14:paraId="352DB792" w14:textId="7A8CC13B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 - decrease TAT, enable early treatment initiation, reduce empiric treatment, track patients to reduce loss to follow-up</w:t>
            </w:r>
          </w:p>
        </w:tc>
        <w:tc>
          <w:tcPr>
            <w:tcW w:w="3150" w:type="dxa"/>
          </w:tcPr>
          <w:p w14:paraId="35E834FB" w14:textId="7777777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2033195E" w14:textId="77777777" w:rsidTr="003D04F2">
        <w:tc>
          <w:tcPr>
            <w:tcW w:w="1320" w:type="dxa"/>
          </w:tcPr>
          <w:p w14:paraId="058000DA" w14:textId="43BCDE3E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Alvarez 2015</w:t>
            </w:r>
          </w:p>
        </w:tc>
        <w:tc>
          <w:tcPr>
            <w:tcW w:w="1695" w:type="dxa"/>
          </w:tcPr>
          <w:p w14:paraId="5451ADCA" w14:textId="20C6A87D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rospective feasibility study</w:t>
            </w:r>
          </w:p>
        </w:tc>
        <w:tc>
          <w:tcPr>
            <w:tcW w:w="1439" w:type="dxa"/>
          </w:tcPr>
          <w:p w14:paraId="1AAD4E90" w14:textId="5DAB8C21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089" w:type="dxa"/>
          </w:tcPr>
          <w:p w14:paraId="3DCA7FB5" w14:textId="2FFAEAAF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05ABB9F7" w14:textId="2EB05570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Onsite placement of Xpert was feasible and could play an important role in improving TB diagnosis and health equity in a predominantly Inuit population in a remote, high-burden area</w:t>
            </w:r>
          </w:p>
        </w:tc>
        <w:tc>
          <w:tcPr>
            <w:tcW w:w="3150" w:type="dxa"/>
          </w:tcPr>
          <w:p w14:paraId="2809EF6E" w14:textId="63C0747A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Onsite placement of Xpert feasible for reaching </w:t>
            </w:r>
            <w:r w:rsidR="009B37C2" w:rsidRPr="003D04F2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vulnerable </w:t>
            </w:r>
            <w:r w:rsidR="009B37C2" w:rsidRPr="003D04F2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</w:tr>
      <w:tr w:rsidR="003F479F" w:rsidRPr="003D04F2" w14:paraId="44BB7010" w14:textId="77777777" w:rsidTr="003D04F2">
        <w:tc>
          <w:tcPr>
            <w:tcW w:w="1320" w:type="dxa"/>
          </w:tcPr>
          <w:p w14:paraId="6360ECC9" w14:textId="3FA6DA8C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Antunes 2014</w:t>
            </w:r>
          </w:p>
        </w:tc>
        <w:tc>
          <w:tcPr>
            <w:tcW w:w="1695" w:type="dxa"/>
          </w:tcPr>
          <w:p w14:paraId="74DA2CE0" w14:textId="646CC4BA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Economic analysis </w:t>
            </w:r>
          </w:p>
        </w:tc>
        <w:tc>
          <w:tcPr>
            <w:tcW w:w="1439" w:type="dxa"/>
          </w:tcPr>
          <w:p w14:paraId="1868B95B" w14:textId="3ABCA293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89" w:type="dxa"/>
          </w:tcPr>
          <w:p w14:paraId="29A26473" w14:textId="38D621BB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049BA5D7" w14:textId="1C920A50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TB diagnosis and treatment has been decentralized to district clinics, but patient out-of-pocket expenses can still be a barrier to appropriate care. Transportation costs are important drivers of costs in peri-urban areas</w:t>
            </w:r>
          </w:p>
        </w:tc>
        <w:tc>
          <w:tcPr>
            <w:tcW w:w="3150" w:type="dxa"/>
          </w:tcPr>
          <w:p w14:paraId="6235CB0C" w14:textId="1099F139" w:rsidR="00833FE3" w:rsidRPr="003D04F2" w:rsidRDefault="00A96D34" w:rsidP="00284231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Transportation in peri-urban areas add to out of pocket costs for patients </w:t>
            </w:r>
          </w:p>
        </w:tc>
      </w:tr>
      <w:tr w:rsidR="003F479F" w:rsidRPr="003D04F2" w14:paraId="5ABFFEA7" w14:textId="77777777" w:rsidTr="003D04F2">
        <w:tc>
          <w:tcPr>
            <w:tcW w:w="1320" w:type="dxa"/>
          </w:tcPr>
          <w:p w14:paraId="65C6F472" w14:textId="7F1B0785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Cazabon 2017</w:t>
            </w:r>
          </w:p>
        </w:tc>
        <w:tc>
          <w:tcPr>
            <w:tcW w:w="1695" w:type="dxa"/>
          </w:tcPr>
          <w:p w14:paraId="08F7C88D" w14:textId="25A3254B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urvey questionnaire comparison between 2104 and 2015, correspondence</w:t>
            </w:r>
          </w:p>
        </w:tc>
        <w:tc>
          <w:tcPr>
            <w:tcW w:w="1439" w:type="dxa"/>
          </w:tcPr>
          <w:p w14:paraId="18ACDE43" w14:textId="2F555DBF" w:rsidR="00833FE3" w:rsidRPr="003D04F2" w:rsidRDefault="00833FE3" w:rsidP="00833FE3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22 high TB burden countries</w:t>
            </w:r>
          </w:p>
          <w:p w14:paraId="1C9CA311" w14:textId="70F88449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7EA1919" w14:textId="726362F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40287AFF" w14:textId="55F44AE5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Though most countries had expanded diagnostic algorithms for Xpert, much more can be done to reach scale</w:t>
            </w:r>
          </w:p>
        </w:tc>
        <w:tc>
          <w:tcPr>
            <w:tcW w:w="3150" w:type="dxa"/>
          </w:tcPr>
          <w:p w14:paraId="6C036ED6" w14:textId="7777777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348D7704" w14:textId="77777777" w:rsidTr="003D04F2">
        <w:tc>
          <w:tcPr>
            <w:tcW w:w="1320" w:type="dxa"/>
          </w:tcPr>
          <w:p w14:paraId="129930B3" w14:textId="4AFC7147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Clouse 2017</w:t>
            </w:r>
          </w:p>
        </w:tc>
        <w:tc>
          <w:tcPr>
            <w:tcW w:w="1695" w:type="dxa"/>
          </w:tcPr>
          <w:p w14:paraId="2FF2101C" w14:textId="58CD6119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Observational cohort study and cross-sectional study to evaluate field implementation of Xpert </w:t>
            </w:r>
          </w:p>
        </w:tc>
        <w:tc>
          <w:tcPr>
            <w:tcW w:w="1439" w:type="dxa"/>
          </w:tcPr>
          <w:p w14:paraId="19EE0950" w14:textId="684A736B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30 participating International epidemiologic Databases to Evaluate AIDS (IeDEA) sites in 18 countries</w:t>
            </w:r>
          </w:p>
        </w:tc>
        <w:tc>
          <w:tcPr>
            <w:tcW w:w="1089" w:type="dxa"/>
          </w:tcPr>
          <w:p w14:paraId="2378488E" w14:textId="23DADF6C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5BE80413" w14:textId="31371D79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Researchers hypothesized that low utilization was due to cartridge stock-outs, interruptions in electricity, and unreliable transportation of specimens at sites with off-site Xpert testing; local study site investigators reported that provider education on WHO guidelines and importance of Xpert utilization may be lacking</w:t>
            </w:r>
          </w:p>
        </w:tc>
        <w:tc>
          <w:tcPr>
            <w:tcW w:w="3150" w:type="dxa"/>
          </w:tcPr>
          <w:p w14:paraId="6EF127B7" w14:textId="248870AD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Unreliable specimen transport  </w:t>
            </w:r>
          </w:p>
        </w:tc>
      </w:tr>
      <w:tr w:rsidR="003F479F" w:rsidRPr="003D04F2" w14:paraId="403ECA2D" w14:textId="77777777" w:rsidTr="003D04F2">
        <w:tc>
          <w:tcPr>
            <w:tcW w:w="1320" w:type="dxa"/>
          </w:tcPr>
          <w:p w14:paraId="321B9EB5" w14:textId="5192834A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dlin 2018</w:t>
            </w:r>
          </w:p>
        </w:tc>
        <w:tc>
          <w:tcPr>
            <w:tcW w:w="1695" w:type="dxa"/>
          </w:tcPr>
          <w:p w14:paraId="426C7632" w14:textId="34EBCBD0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roject data were analyzed providing descriptive statistics about people tested with Xpert and those diagnosed with TB</w:t>
            </w:r>
          </w:p>
        </w:tc>
        <w:tc>
          <w:tcPr>
            <w:tcW w:w="1439" w:type="dxa"/>
          </w:tcPr>
          <w:p w14:paraId="68A45FD1" w14:textId="68C02311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1089" w:type="dxa"/>
          </w:tcPr>
          <w:p w14:paraId="61CE9CA3" w14:textId="2D337B67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04FCBB82" w14:textId="7973244F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This intervention did 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>more than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implement a new diagnostic tool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 xml:space="preserve">Community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engagement activities 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>increased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the number of people evaluated for TB</w:t>
            </w:r>
            <w:r w:rsidR="00A96D34" w:rsidRPr="003D04F2">
              <w:rPr>
                <w:rFonts w:ascii="Arial" w:hAnsi="Arial" w:cs="Arial"/>
                <w:sz w:val="20"/>
                <w:szCs w:val="20"/>
              </w:rPr>
              <w:t>, in particular, elderly people in rural communities</w:t>
            </w:r>
          </w:p>
        </w:tc>
        <w:tc>
          <w:tcPr>
            <w:tcW w:w="3150" w:type="dxa"/>
          </w:tcPr>
          <w:p w14:paraId="6EB210E3" w14:textId="7476B668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Importance of community engagement for hard-to-reach populations </w:t>
            </w:r>
          </w:p>
        </w:tc>
      </w:tr>
      <w:tr w:rsidR="003F479F" w:rsidRPr="003D04F2" w14:paraId="61A2ABC7" w14:textId="77777777" w:rsidTr="003D04F2">
        <w:tc>
          <w:tcPr>
            <w:tcW w:w="1320" w:type="dxa"/>
          </w:tcPr>
          <w:p w14:paraId="43DF07F9" w14:textId="7CC38732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Creswell 2015</w:t>
            </w:r>
          </w:p>
        </w:tc>
        <w:tc>
          <w:tcPr>
            <w:tcW w:w="1695" w:type="dxa"/>
          </w:tcPr>
          <w:p w14:paraId="37E7B725" w14:textId="2970D739" w:rsidR="00833FE3" w:rsidRPr="003D04F2" w:rsidRDefault="00A96D34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omparison of Xpert at NTP facilities versus referral to testing site</w:t>
            </w:r>
          </w:p>
        </w:tc>
        <w:tc>
          <w:tcPr>
            <w:tcW w:w="1439" w:type="dxa"/>
          </w:tcPr>
          <w:p w14:paraId="5E41BD50" w14:textId="65E0F7BA" w:rsidR="00833FE3" w:rsidRPr="003D04F2" w:rsidRDefault="00B4137E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1089" w:type="dxa"/>
          </w:tcPr>
          <w:p w14:paraId="3979A6E5" w14:textId="42C8B738" w:rsidR="00833FE3" w:rsidRPr="003D04F2" w:rsidRDefault="00B4137E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1B088872" w14:textId="3A3F24F5" w:rsidR="00833FE3" w:rsidRPr="003D04F2" w:rsidRDefault="00B4137E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Improving the accuracy of diagnostic tests in a passive system may not be sufficient to increase TB case notification owing to high rates of empirical treatment</w:t>
            </w:r>
          </w:p>
        </w:tc>
        <w:tc>
          <w:tcPr>
            <w:tcW w:w="3150" w:type="dxa"/>
          </w:tcPr>
          <w:p w14:paraId="316743D9" w14:textId="0E0FF3F4" w:rsidR="00833FE3" w:rsidRPr="003D04F2" w:rsidRDefault="00B4137E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Need to improve access and access to services and test more people for TB</w:t>
            </w:r>
          </w:p>
        </w:tc>
      </w:tr>
      <w:tr w:rsidR="003F479F" w:rsidRPr="003D04F2" w14:paraId="1095F5AB" w14:textId="77777777" w:rsidTr="003D04F2">
        <w:tc>
          <w:tcPr>
            <w:tcW w:w="1320" w:type="dxa"/>
          </w:tcPr>
          <w:p w14:paraId="38A4EA3A" w14:textId="742676C8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Doulla 2020</w:t>
            </w:r>
          </w:p>
        </w:tc>
        <w:tc>
          <w:tcPr>
            <w:tcW w:w="1695" w:type="dxa"/>
          </w:tcPr>
          <w:p w14:paraId="28DCDDB7" w14:textId="1C9603F1" w:rsidR="00833FE3" w:rsidRPr="003D04F2" w:rsidRDefault="00521949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rospective pilot study of the revised surveillance system for previously treated TB cases</w:t>
            </w:r>
          </w:p>
        </w:tc>
        <w:tc>
          <w:tcPr>
            <w:tcW w:w="1439" w:type="dxa"/>
          </w:tcPr>
          <w:p w14:paraId="29BA935B" w14:textId="3D83C259" w:rsidR="00833FE3" w:rsidRPr="003D04F2" w:rsidRDefault="00521949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Tanzania </w:t>
            </w:r>
          </w:p>
        </w:tc>
        <w:tc>
          <w:tcPr>
            <w:tcW w:w="1089" w:type="dxa"/>
          </w:tcPr>
          <w:p w14:paraId="45703BE8" w14:textId="46D24896" w:rsidR="00833FE3" w:rsidRPr="003D04F2" w:rsidRDefault="00521949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75B3CD31" w14:textId="2145A961" w:rsidR="00833FE3" w:rsidRPr="003D04F2" w:rsidRDefault="00521949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Found shorter transit times and turnaround times; use of social media led to close follow-ups and timely response to concerns during the pilot</w:t>
            </w:r>
          </w:p>
        </w:tc>
        <w:tc>
          <w:tcPr>
            <w:tcW w:w="3150" w:type="dxa"/>
          </w:tcPr>
          <w:p w14:paraId="0DD3C76A" w14:textId="274A9255" w:rsidR="00833FE3" w:rsidRPr="003D04F2" w:rsidRDefault="00521949" w:rsidP="00521949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Quality improvement intervention </w:t>
            </w:r>
          </w:p>
        </w:tc>
      </w:tr>
      <w:tr w:rsidR="003F479F" w:rsidRPr="003D04F2" w14:paraId="3EDE707B" w14:textId="77777777" w:rsidTr="003D04F2">
        <w:tc>
          <w:tcPr>
            <w:tcW w:w="1320" w:type="dxa"/>
          </w:tcPr>
          <w:p w14:paraId="63FE5186" w14:textId="02A7CCF9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Du 2020</w:t>
            </w:r>
          </w:p>
        </w:tc>
        <w:tc>
          <w:tcPr>
            <w:tcW w:w="1695" w:type="dxa"/>
          </w:tcPr>
          <w:p w14:paraId="75B4C7E1" w14:textId="4225627D" w:rsidR="00833FE3" w:rsidRPr="003D04F2" w:rsidRDefault="0045444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Aim of this study was to develop a novel external quality assessment panel for molecular TB diagnostics</w:t>
            </w:r>
          </w:p>
        </w:tc>
        <w:tc>
          <w:tcPr>
            <w:tcW w:w="1439" w:type="dxa"/>
          </w:tcPr>
          <w:p w14:paraId="2E8A688F" w14:textId="0906C1E0" w:rsidR="00833FE3" w:rsidRPr="003D04F2" w:rsidRDefault="0045444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089" w:type="dxa"/>
          </w:tcPr>
          <w:p w14:paraId="720C351B" w14:textId="16B857C4" w:rsidR="00833FE3" w:rsidRPr="003D04F2" w:rsidRDefault="0045444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 and TB-LAMP</w:t>
            </w:r>
          </w:p>
        </w:tc>
        <w:tc>
          <w:tcPr>
            <w:tcW w:w="4982" w:type="dxa"/>
          </w:tcPr>
          <w:p w14:paraId="0ED9F87D" w14:textId="7715841A" w:rsidR="00833FE3" w:rsidRPr="003D04F2" w:rsidRDefault="0045444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Results suggest that molecular diagnostics may provide more reliable results than culture in resource-limited settings</w:t>
            </w:r>
          </w:p>
        </w:tc>
        <w:tc>
          <w:tcPr>
            <w:tcW w:w="3150" w:type="dxa"/>
          </w:tcPr>
          <w:p w14:paraId="5B1E9246" w14:textId="68C3AAB5" w:rsidR="00833FE3" w:rsidRPr="003D04F2" w:rsidRDefault="0045444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Quality assurance</w:t>
            </w:r>
          </w:p>
        </w:tc>
      </w:tr>
      <w:tr w:rsidR="003F479F" w:rsidRPr="003D04F2" w14:paraId="6BA7BBE4" w14:textId="77777777" w:rsidTr="003D04F2">
        <w:tc>
          <w:tcPr>
            <w:tcW w:w="1320" w:type="dxa"/>
          </w:tcPr>
          <w:p w14:paraId="768DEB7B" w14:textId="7A6F18BD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Fenner 2013</w:t>
            </w:r>
          </w:p>
        </w:tc>
        <w:tc>
          <w:tcPr>
            <w:tcW w:w="1695" w:type="dxa"/>
          </w:tcPr>
          <w:p w14:paraId="435CFE40" w14:textId="3AE23BD1" w:rsidR="00833FE3" w:rsidRPr="003D04F2" w:rsidRDefault="00FC4FCD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On-line questionnaire survey of ART programs treating PLHIV</w:t>
            </w:r>
          </w:p>
        </w:tc>
        <w:tc>
          <w:tcPr>
            <w:tcW w:w="1439" w:type="dxa"/>
          </w:tcPr>
          <w:p w14:paraId="3D8FD4DB" w14:textId="41803AB5" w:rsidR="00833FE3" w:rsidRPr="003D04F2" w:rsidRDefault="00FC4FCD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ub-Saharan Africa, Asia, Latin America</w:t>
            </w:r>
          </w:p>
        </w:tc>
        <w:tc>
          <w:tcPr>
            <w:tcW w:w="1089" w:type="dxa"/>
          </w:tcPr>
          <w:p w14:paraId="0DA6ECEA" w14:textId="75294241" w:rsidR="00833FE3" w:rsidRPr="003D04F2" w:rsidRDefault="00FC4FCD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51E5A31C" w14:textId="2BE7C704" w:rsidR="00833FE3" w:rsidRPr="003D04F2" w:rsidRDefault="004A2866" w:rsidP="00FC4FCD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>S</w:t>
            </w:r>
            <w:r w:rsidRPr="003D04F2">
              <w:rPr>
                <w:rFonts w:ascii="Arial" w:hAnsi="Arial" w:cs="Arial"/>
                <w:sz w:val="20"/>
                <w:szCs w:val="20"/>
              </w:rPr>
              <w:t>ome diagnostics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52EA7" w:rsidRPr="003D04F2">
              <w:rPr>
                <w:rFonts w:ascii="Arial" w:hAnsi="Arial" w:cs="Arial"/>
                <w:sz w:val="20"/>
                <w:szCs w:val="20"/>
              </w:rPr>
              <w:t>in particular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 xml:space="preserve"> Xpert</w:t>
            </w:r>
            <w:r w:rsidR="00B52EA7" w:rsidRPr="003D04F2">
              <w:rPr>
                <w:rFonts w:ascii="Arial" w:hAnsi="Arial" w:cs="Arial"/>
                <w:sz w:val="20"/>
                <w:szCs w:val="20"/>
              </w:rPr>
              <w:t xml:space="preserve"> when available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>,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were more frequently used </w:t>
            </w:r>
            <w:r w:rsidR="00B52EA7" w:rsidRPr="003D04F2">
              <w:rPr>
                <w:rFonts w:ascii="Arial" w:hAnsi="Arial" w:cs="Arial"/>
                <w:sz w:val="20"/>
                <w:szCs w:val="20"/>
              </w:rPr>
              <w:t xml:space="preserve">when offered for free.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Even if price of </w:t>
            </w:r>
            <w:r w:rsidR="00B52EA7" w:rsidRPr="003D04F2">
              <w:rPr>
                <w:rFonts w:ascii="Arial" w:hAnsi="Arial" w:cs="Arial"/>
                <w:sz w:val="20"/>
                <w:szCs w:val="20"/>
              </w:rPr>
              <w:t xml:space="preserve">test 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>was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reduced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>,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52EA7" w:rsidRPr="003D04F2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costs may still 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 xml:space="preserve">be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prohibitive in relation to their budget. Having free TB diagnostics appears to be important for the successful implementation of TB control in the </w:t>
            </w:r>
            <w:r w:rsidR="00FC4FCD" w:rsidRPr="003D04F2">
              <w:rPr>
                <w:rFonts w:ascii="Arial" w:hAnsi="Arial" w:cs="Arial"/>
                <w:sz w:val="20"/>
                <w:szCs w:val="20"/>
              </w:rPr>
              <w:t>PLHIV</w:t>
            </w:r>
          </w:p>
        </w:tc>
        <w:tc>
          <w:tcPr>
            <w:tcW w:w="3150" w:type="dxa"/>
          </w:tcPr>
          <w:p w14:paraId="71AF42EF" w14:textId="5A65BB14" w:rsidR="00833FE3" w:rsidRPr="003D04F2" w:rsidRDefault="00FC4FCD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atients face difficult choices when balancing the costs of diagnostics with other demands on the family budget</w:t>
            </w:r>
          </w:p>
        </w:tc>
      </w:tr>
      <w:tr w:rsidR="003F479F" w:rsidRPr="003D04F2" w14:paraId="6FCA6AF4" w14:textId="77777777" w:rsidTr="003D04F2">
        <w:tc>
          <w:tcPr>
            <w:tcW w:w="1320" w:type="dxa"/>
          </w:tcPr>
          <w:p w14:paraId="1CDFF76B" w14:textId="1314F1EB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Gupta 2014</w:t>
            </w:r>
          </w:p>
        </w:tc>
        <w:tc>
          <w:tcPr>
            <w:tcW w:w="1695" w:type="dxa"/>
          </w:tcPr>
          <w:p w14:paraId="52113B59" w14:textId="54BE2717" w:rsidR="00833FE3" w:rsidRPr="003D04F2" w:rsidRDefault="00894997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Retrospective analysis (audit) of cases where Xpert was used</w:t>
            </w:r>
          </w:p>
        </w:tc>
        <w:tc>
          <w:tcPr>
            <w:tcW w:w="1439" w:type="dxa"/>
          </w:tcPr>
          <w:p w14:paraId="57237267" w14:textId="60AD2758" w:rsidR="00833FE3" w:rsidRPr="003D04F2" w:rsidRDefault="00894997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089" w:type="dxa"/>
          </w:tcPr>
          <w:p w14:paraId="1C6C74BF" w14:textId="0765FA31" w:rsidR="00833FE3" w:rsidRPr="003D04F2" w:rsidRDefault="00894997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05E8AB8B" w14:textId="3B29C14A" w:rsidR="00833FE3" w:rsidRPr="003D04F2" w:rsidRDefault="00894997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High cost prohibited use of Xpert resulting in limited implementation in high resource, low incidence setting at this time</w:t>
            </w:r>
          </w:p>
        </w:tc>
        <w:tc>
          <w:tcPr>
            <w:tcW w:w="3150" w:type="dxa"/>
          </w:tcPr>
          <w:p w14:paraId="4A09A9F8" w14:textId="4050B541" w:rsidR="00833FE3" w:rsidRPr="003D04F2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2855FCF2" w14:textId="77777777" w:rsidTr="003D04F2">
        <w:tc>
          <w:tcPr>
            <w:tcW w:w="1320" w:type="dxa"/>
          </w:tcPr>
          <w:p w14:paraId="43760701" w14:textId="2591741A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oang 2015</w:t>
            </w:r>
          </w:p>
        </w:tc>
        <w:tc>
          <w:tcPr>
            <w:tcW w:w="1695" w:type="dxa"/>
          </w:tcPr>
          <w:p w14:paraId="06C12AA6" w14:textId="3D3D78A1" w:rsidR="00894997" w:rsidRPr="003D04F2" w:rsidRDefault="008E7D97" w:rsidP="008E7D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Mixed method study</w:t>
            </w:r>
            <w:r w:rsidR="00335B09" w:rsidRPr="003D04F2">
              <w:rPr>
                <w:rFonts w:ascii="Arial" w:hAnsi="Arial" w:cs="Arial"/>
                <w:sz w:val="20"/>
                <w:szCs w:val="20"/>
              </w:rPr>
              <w:t xml:space="preserve"> that assessed reports and guidance, supplemented by focus group</w:t>
            </w:r>
            <w:r w:rsidR="00BC2E64" w:rsidRPr="003D04F2">
              <w:rPr>
                <w:rFonts w:ascii="Arial" w:hAnsi="Arial" w:cs="Arial"/>
                <w:sz w:val="20"/>
                <w:szCs w:val="20"/>
              </w:rPr>
              <w:t xml:space="preserve"> discussions </w:t>
            </w:r>
            <w:r w:rsidR="00335B09" w:rsidRPr="003D04F2">
              <w:rPr>
                <w:rFonts w:ascii="Arial" w:hAnsi="Arial" w:cs="Arial"/>
                <w:sz w:val="20"/>
                <w:szCs w:val="20"/>
              </w:rPr>
              <w:t xml:space="preserve">and interviews </w:t>
            </w:r>
          </w:p>
        </w:tc>
        <w:tc>
          <w:tcPr>
            <w:tcW w:w="1439" w:type="dxa"/>
          </w:tcPr>
          <w:p w14:paraId="21F78EA7" w14:textId="7A2620B5" w:rsidR="00894997" w:rsidRPr="003D04F2" w:rsidRDefault="008E7D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089" w:type="dxa"/>
          </w:tcPr>
          <w:p w14:paraId="0A7B2A36" w14:textId="73B81C16" w:rsidR="00894997" w:rsidRPr="003D04F2" w:rsidRDefault="008E7D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3128559D" w14:textId="6C879086" w:rsidR="00894997" w:rsidRPr="003D04F2" w:rsidRDefault="008E7D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Delayed funding, stock-outs, </w:t>
            </w:r>
            <w:r w:rsidR="00335B09" w:rsidRPr="003D04F2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difficulties with mail service affected </w:t>
            </w:r>
            <w:r w:rsidR="00335B09" w:rsidRPr="003D04F2">
              <w:rPr>
                <w:rFonts w:ascii="Arial" w:hAnsi="Arial" w:cs="Arial"/>
                <w:sz w:val="20"/>
                <w:szCs w:val="20"/>
              </w:rPr>
              <w:t xml:space="preserve">Xpert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implementation </w:t>
            </w:r>
          </w:p>
        </w:tc>
        <w:tc>
          <w:tcPr>
            <w:tcW w:w="3150" w:type="dxa"/>
          </w:tcPr>
          <w:p w14:paraId="736943AB" w14:textId="519175AA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47370970" w14:textId="77777777" w:rsidTr="003D04F2">
        <w:tc>
          <w:tcPr>
            <w:tcW w:w="1320" w:type="dxa"/>
          </w:tcPr>
          <w:p w14:paraId="05D59347" w14:textId="581FD7F8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Mohammed 2020</w:t>
            </w:r>
          </w:p>
        </w:tc>
        <w:tc>
          <w:tcPr>
            <w:tcW w:w="1695" w:type="dxa"/>
          </w:tcPr>
          <w:p w14:paraId="49CDFCA8" w14:textId="38C16559" w:rsidR="00894997" w:rsidRPr="003D04F2" w:rsidRDefault="00BC2E64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ross-sectional study supplemented by semi-structured interviews with selected health care workers and heads of health facilities</w:t>
            </w:r>
          </w:p>
        </w:tc>
        <w:tc>
          <w:tcPr>
            <w:tcW w:w="1439" w:type="dxa"/>
          </w:tcPr>
          <w:p w14:paraId="6D7FC995" w14:textId="5532B26B" w:rsidR="00894997" w:rsidRPr="003D04F2" w:rsidRDefault="00BC2E64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089" w:type="dxa"/>
          </w:tcPr>
          <w:p w14:paraId="05BB4BCD" w14:textId="10221201" w:rsidR="00894997" w:rsidRPr="003D04F2" w:rsidRDefault="00BC2E64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5A653B35" w14:textId="7E7D70D1" w:rsidR="00894997" w:rsidRPr="003D04F2" w:rsidRDefault="00BC2E64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Knowledge gap, interruption of s</w:t>
            </w:r>
            <w:r w:rsidR="00EA1C7E" w:rsidRPr="003D04F2">
              <w:rPr>
                <w:rFonts w:ascii="Arial" w:hAnsi="Arial" w:cs="Arial"/>
                <w:sz w:val="20"/>
                <w:szCs w:val="20"/>
              </w:rPr>
              <w:t xml:space="preserve">upplies (cartridges and reagents) affected implementation </w:t>
            </w:r>
          </w:p>
        </w:tc>
        <w:tc>
          <w:tcPr>
            <w:tcW w:w="3150" w:type="dxa"/>
          </w:tcPr>
          <w:p w14:paraId="789D579D" w14:textId="77777777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6EC8F171" w14:textId="77777777" w:rsidTr="003D04F2">
        <w:tc>
          <w:tcPr>
            <w:tcW w:w="1320" w:type="dxa"/>
          </w:tcPr>
          <w:p w14:paraId="2571DAA4" w14:textId="58AD2CB8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Moyenga 2015</w:t>
            </w:r>
          </w:p>
        </w:tc>
        <w:tc>
          <w:tcPr>
            <w:tcW w:w="1695" w:type="dxa"/>
          </w:tcPr>
          <w:p w14:paraId="1E56BCFD" w14:textId="573CED32" w:rsidR="001B7869" w:rsidRPr="003D04F2" w:rsidRDefault="001B7869" w:rsidP="001B7869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Report on  experience of introducing Xpert though a centralized approach</w:t>
            </w:r>
          </w:p>
          <w:p w14:paraId="28DCAD56" w14:textId="77777777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F714929" w14:textId="77777777" w:rsidR="006E3B56" w:rsidRPr="003D04F2" w:rsidRDefault="006E3B56" w:rsidP="006E3B56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Burkina Faso</w:t>
            </w:r>
          </w:p>
          <w:p w14:paraId="1BDD8DF6" w14:textId="7E62A18D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</w:tcPr>
          <w:p w14:paraId="271ADFE4" w14:textId="355E2F2C" w:rsidR="00894997" w:rsidRPr="003D04F2" w:rsidRDefault="001B7869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1D9BDBAE" w14:textId="625840AA" w:rsidR="00894997" w:rsidRPr="003D04F2" w:rsidRDefault="001B7B2B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HIV and TB programmes </w:t>
            </w:r>
            <w:r w:rsidR="0068727D" w:rsidRPr="003D04F2">
              <w:rPr>
                <w:rFonts w:ascii="Arial" w:hAnsi="Arial" w:cs="Arial"/>
                <w:sz w:val="20"/>
                <w:szCs w:val="20"/>
              </w:rPr>
              <w:t xml:space="preserve">need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to intensify their collaboration and link with </w:t>
            </w:r>
            <w:r w:rsidR="0068727D" w:rsidRPr="003D04F2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3D04F2">
              <w:rPr>
                <w:rFonts w:ascii="Arial" w:hAnsi="Arial" w:cs="Arial"/>
                <w:sz w:val="20"/>
                <w:szCs w:val="20"/>
              </w:rPr>
              <w:t>laboratory. In addition, appropriate coordination is necessary between the laboratory and pediatric providers and the laboratory and the penal system</w:t>
            </w:r>
          </w:p>
        </w:tc>
        <w:tc>
          <w:tcPr>
            <w:tcW w:w="3150" w:type="dxa"/>
          </w:tcPr>
          <w:p w14:paraId="7F47565C" w14:textId="43808599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31814F79" w14:textId="77777777" w:rsidTr="003D04F2">
        <w:tc>
          <w:tcPr>
            <w:tcW w:w="1320" w:type="dxa"/>
          </w:tcPr>
          <w:p w14:paraId="2DE37D27" w14:textId="069970B4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Naidoo 2015</w:t>
            </w:r>
          </w:p>
        </w:tc>
        <w:tc>
          <w:tcPr>
            <w:tcW w:w="1695" w:type="dxa"/>
          </w:tcPr>
          <w:p w14:paraId="59187970" w14:textId="6A9D91ED" w:rsidR="00894997" w:rsidRPr="003D04F2" w:rsidRDefault="003B42C5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omparison of Xpert at NTP facilities versus referral to testing site</w:t>
            </w:r>
            <w:r w:rsidR="005B72DE" w:rsidRPr="003D04F2">
              <w:rPr>
                <w:rFonts w:ascii="Arial" w:hAnsi="Arial" w:cs="Arial"/>
                <w:sz w:val="20"/>
                <w:szCs w:val="20"/>
              </w:rPr>
              <w:t>; participants were part of a PROVE-IT observational cohort in 10 high TB-burden primary health-care facilities</w:t>
            </w:r>
          </w:p>
        </w:tc>
        <w:tc>
          <w:tcPr>
            <w:tcW w:w="1439" w:type="dxa"/>
          </w:tcPr>
          <w:p w14:paraId="0B4519D0" w14:textId="6686839E" w:rsidR="00894997" w:rsidRPr="003D04F2" w:rsidRDefault="00F61B9D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089" w:type="dxa"/>
          </w:tcPr>
          <w:p w14:paraId="5F44972C" w14:textId="2B53B367" w:rsidR="00894997" w:rsidRPr="003D04F2" w:rsidRDefault="00232C91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 (ad other tests)</w:t>
            </w:r>
          </w:p>
        </w:tc>
        <w:tc>
          <w:tcPr>
            <w:tcW w:w="4982" w:type="dxa"/>
          </w:tcPr>
          <w:p w14:paraId="74FBEF77" w14:textId="65CAC6EC" w:rsidR="00894997" w:rsidRPr="003D04F2" w:rsidRDefault="00232C91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Barriers include: prception of poor public sector services which may have contributed both to deferred health-seeking and to patient’s use of the private sector, contributing to delays Enablers include: symptom recognition based on history of TB; social contact with TB/MDR-TB patients; awareness of increased risk of TB among PLHIV; convenience of free, accessible local services; family support</w:t>
            </w:r>
          </w:p>
        </w:tc>
        <w:tc>
          <w:tcPr>
            <w:tcW w:w="3150" w:type="dxa"/>
          </w:tcPr>
          <w:p w14:paraId="001E9D33" w14:textId="4358248A" w:rsidR="00894997" w:rsidRPr="003D04F2" w:rsidRDefault="00232C91" w:rsidP="003B42C5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Each testing facility was provided with a generator, voltage stabilizer and an uninterrupted power supply device; solar panels were installed towards the end of the study period </w:t>
            </w:r>
          </w:p>
        </w:tc>
      </w:tr>
      <w:tr w:rsidR="003F479F" w:rsidRPr="003D04F2" w14:paraId="30D07DC1" w14:textId="77777777" w:rsidTr="003D04F2">
        <w:tc>
          <w:tcPr>
            <w:tcW w:w="1320" w:type="dxa"/>
          </w:tcPr>
          <w:p w14:paraId="48D2934C" w14:textId="47856568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akiyingi 2018</w:t>
            </w:r>
          </w:p>
        </w:tc>
        <w:tc>
          <w:tcPr>
            <w:tcW w:w="1695" w:type="dxa"/>
          </w:tcPr>
          <w:p w14:paraId="29EF8B86" w14:textId="59D76F53" w:rsidR="00894997" w:rsidRPr="003D04F2" w:rsidRDefault="00FF7E99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ross-sectional study, primarily of diagnostic accuracy</w:t>
            </w:r>
          </w:p>
        </w:tc>
        <w:tc>
          <w:tcPr>
            <w:tcW w:w="1439" w:type="dxa"/>
          </w:tcPr>
          <w:p w14:paraId="5169B7A1" w14:textId="11229D92" w:rsidR="00894997" w:rsidRPr="003D04F2" w:rsidRDefault="00FF7E99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089" w:type="dxa"/>
          </w:tcPr>
          <w:p w14:paraId="72881093" w14:textId="0D61E50F" w:rsidR="00894997" w:rsidRPr="003D04F2" w:rsidRDefault="009573FE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TB-LAMP</w:t>
            </w:r>
          </w:p>
        </w:tc>
        <w:tc>
          <w:tcPr>
            <w:tcW w:w="4982" w:type="dxa"/>
          </w:tcPr>
          <w:p w14:paraId="5FB68057" w14:textId="2689546B" w:rsidR="00894997" w:rsidRPr="003D04F2" w:rsidRDefault="00592B6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</w:t>
            </w:r>
            <w:r w:rsidR="00FF7E99" w:rsidRPr="003D04F2">
              <w:rPr>
                <w:rFonts w:ascii="Arial" w:hAnsi="Arial" w:cs="Arial"/>
                <w:sz w:val="20"/>
                <w:szCs w:val="20"/>
              </w:rPr>
              <w:t>hort training period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required</w:t>
            </w:r>
            <w:r w:rsidR="00FF7E99" w:rsidRPr="003D04F2">
              <w:rPr>
                <w:rFonts w:ascii="Arial" w:hAnsi="Arial" w:cs="Arial"/>
                <w:sz w:val="20"/>
                <w:szCs w:val="20"/>
              </w:rPr>
              <w:t xml:space="preserve"> to run TB-LAMP; </w:t>
            </w:r>
            <w:r w:rsidRPr="003D04F2">
              <w:rPr>
                <w:rFonts w:ascii="Arial" w:hAnsi="Arial" w:cs="Arial"/>
                <w:sz w:val="20"/>
                <w:szCs w:val="20"/>
              </w:rPr>
              <w:t>long power outages were managed with an uninterrupted power supply connected to the TB-LAMP machine</w:t>
            </w:r>
          </w:p>
        </w:tc>
        <w:tc>
          <w:tcPr>
            <w:tcW w:w="3150" w:type="dxa"/>
          </w:tcPr>
          <w:p w14:paraId="7766762C" w14:textId="14575647" w:rsidR="00894997" w:rsidRPr="003D04F2" w:rsidRDefault="00592B6F" w:rsidP="00FF7E99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TB-LAMP can easily be performed and does not require sophisticated infrastructure and expertise</w:t>
            </w:r>
          </w:p>
        </w:tc>
      </w:tr>
      <w:tr w:rsidR="003F479F" w:rsidRPr="003D04F2" w14:paraId="3A1D04FE" w14:textId="77777777" w:rsidTr="003D04F2">
        <w:tc>
          <w:tcPr>
            <w:tcW w:w="1320" w:type="dxa"/>
          </w:tcPr>
          <w:p w14:paraId="4975340C" w14:textId="63903393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Oliwa 2018</w:t>
            </w:r>
          </w:p>
        </w:tc>
        <w:tc>
          <w:tcPr>
            <w:tcW w:w="1695" w:type="dxa"/>
          </w:tcPr>
          <w:p w14:paraId="52A5F570" w14:textId="18DD3D14" w:rsidR="00894997" w:rsidRPr="003D04F2" w:rsidRDefault="00592B6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Study to assess determinants of use of Xpert</w:t>
            </w:r>
          </w:p>
        </w:tc>
        <w:tc>
          <w:tcPr>
            <w:tcW w:w="1439" w:type="dxa"/>
          </w:tcPr>
          <w:p w14:paraId="305A8F85" w14:textId="5832C902" w:rsidR="00894997" w:rsidRPr="003D04F2" w:rsidRDefault="00592B6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1089" w:type="dxa"/>
          </w:tcPr>
          <w:p w14:paraId="76DD5179" w14:textId="24397C6B" w:rsidR="00894997" w:rsidRPr="003D04F2" w:rsidRDefault="00592B6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6A4CEC13" w14:textId="06C467FC" w:rsidR="004B3AE3" w:rsidRPr="003D04F2" w:rsidRDefault="004B3AE3" w:rsidP="004B3AE3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 sensitization was initially done only for laboratory staff which</w:t>
            </w:r>
          </w:p>
          <w:p w14:paraId="1D40AF05" w14:textId="407BEECA" w:rsidR="00894997" w:rsidRPr="003D04F2" w:rsidRDefault="004B3AE3" w:rsidP="004B3AE3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could have led to less demand for Xpert testing from clinicians; need increased </w:t>
            </w:r>
            <w:r w:rsidR="00592B6F" w:rsidRPr="003D04F2">
              <w:rPr>
                <w:rFonts w:ascii="Arial" w:hAnsi="Arial" w:cs="Arial"/>
                <w:sz w:val="20"/>
                <w:szCs w:val="20"/>
              </w:rPr>
              <w:t xml:space="preserve">attention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="00592B6F" w:rsidRPr="003D04F2">
              <w:rPr>
                <w:rFonts w:ascii="Arial" w:hAnsi="Arial" w:cs="Arial"/>
                <w:sz w:val="20"/>
                <w:szCs w:val="20"/>
              </w:rPr>
              <w:t xml:space="preserve">service delivery models that involve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staff; increased staff </w:t>
            </w:r>
            <w:r w:rsidR="00592B6F" w:rsidRPr="003D04F2">
              <w:rPr>
                <w:rFonts w:ascii="Arial" w:hAnsi="Arial" w:cs="Arial"/>
                <w:sz w:val="20"/>
                <w:szCs w:val="20"/>
              </w:rPr>
              <w:t>educat</w:t>
            </w:r>
            <w:r w:rsidRPr="003D04F2">
              <w:rPr>
                <w:rFonts w:ascii="Arial" w:hAnsi="Arial" w:cs="Arial"/>
                <w:sz w:val="20"/>
                <w:szCs w:val="20"/>
              </w:rPr>
              <w:t>ion;</w:t>
            </w:r>
            <w:r w:rsidR="00592B6F" w:rsidRPr="003D04F2">
              <w:rPr>
                <w:rFonts w:ascii="Arial" w:hAnsi="Arial" w:cs="Arial"/>
                <w:sz w:val="20"/>
                <w:szCs w:val="20"/>
              </w:rPr>
              <w:t xml:space="preserve"> address potential challenges of specimen referral</w:t>
            </w:r>
            <w:r w:rsidR="002E6B46" w:rsidRPr="003D04F2">
              <w:rPr>
                <w:rFonts w:ascii="Arial" w:hAnsi="Arial" w:cs="Arial"/>
                <w:sz w:val="20"/>
                <w:szCs w:val="20"/>
              </w:rPr>
              <w:t xml:space="preserve"> with consideration for the private sector; </w:t>
            </w:r>
            <w:r w:rsidRPr="003D04F2">
              <w:rPr>
                <w:rFonts w:ascii="Arial" w:hAnsi="Arial" w:cs="Arial"/>
                <w:sz w:val="20"/>
                <w:szCs w:val="20"/>
              </w:rPr>
              <w:t>improve record keeping</w:t>
            </w:r>
            <w:r w:rsidR="002E6B46"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3F8C0D00" w14:textId="29259361" w:rsidR="00592B6F" w:rsidRPr="003D04F2" w:rsidRDefault="004B3AE3" w:rsidP="00592B6F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“</w:t>
            </w:r>
            <w:r w:rsidR="00592B6F" w:rsidRPr="003D04F2">
              <w:rPr>
                <w:rFonts w:ascii="Arial" w:hAnsi="Arial" w:cs="Arial"/>
                <w:sz w:val="20"/>
                <w:szCs w:val="20"/>
              </w:rPr>
              <w:t>Some studies identified that training, workload,</w:t>
            </w:r>
          </w:p>
          <w:p w14:paraId="7ADB8F3D" w14:textId="77777777" w:rsidR="00592B6F" w:rsidRPr="003D04F2" w:rsidRDefault="00592B6F" w:rsidP="00592B6F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administrative support, staff motivation, role models and</w:t>
            </w:r>
          </w:p>
          <w:p w14:paraId="541319FC" w14:textId="77777777" w:rsidR="00592B6F" w:rsidRPr="003D04F2" w:rsidRDefault="00592B6F" w:rsidP="00592B6F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articipation in the guideline development influence the</w:t>
            </w:r>
          </w:p>
          <w:p w14:paraId="55871427" w14:textId="708B2644" w:rsidR="00894997" w:rsidRPr="003D04F2" w:rsidRDefault="00592B6F" w:rsidP="00592B6F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implementation of TB guidelines in general</w:t>
            </w:r>
            <w:r w:rsidR="004B3AE3" w:rsidRPr="003D04F2">
              <w:rPr>
                <w:rFonts w:ascii="Arial" w:hAnsi="Arial" w:cs="Arial"/>
                <w:sz w:val="20"/>
                <w:szCs w:val="20"/>
              </w:rPr>
              <w:t>.”</w:t>
            </w:r>
          </w:p>
        </w:tc>
      </w:tr>
      <w:tr w:rsidR="003F479F" w:rsidRPr="003D04F2" w14:paraId="4F55A0E2" w14:textId="77777777" w:rsidTr="003D04F2">
        <w:tc>
          <w:tcPr>
            <w:tcW w:w="1320" w:type="dxa"/>
          </w:tcPr>
          <w:p w14:paraId="6FC8CD54" w14:textId="574B330D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Piatek 2019</w:t>
            </w:r>
          </w:p>
        </w:tc>
        <w:tc>
          <w:tcPr>
            <w:tcW w:w="1695" w:type="dxa"/>
          </w:tcPr>
          <w:p w14:paraId="45DB85B7" w14:textId="20432341" w:rsidR="00894997" w:rsidRPr="003D04F2" w:rsidRDefault="0040673E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Pre-COVID m</w:t>
            </w:r>
            <w:r w:rsidR="009A795D" w:rsidRPr="003D04F2">
              <w:rPr>
                <w:rFonts w:ascii="Arial" w:hAnsi="Arial" w:cs="Arial"/>
                <w:sz w:val="20"/>
                <w:szCs w:val="20"/>
              </w:rPr>
              <w:t xml:space="preserve">odelling 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9A795D" w:rsidRPr="003D04F2">
              <w:rPr>
                <w:rFonts w:ascii="Arial" w:hAnsi="Arial" w:cs="Arial"/>
                <w:sz w:val="20"/>
                <w:szCs w:val="20"/>
              </w:rPr>
              <w:t xml:space="preserve">number of Xpert modules and funds </w:t>
            </w:r>
            <w:r w:rsidRPr="003D04F2">
              <w:rPr>
                <w:rFonts w:ascii="Arial" w:hAnsi="Arial" w:cs="Arial"/>
                <w:sz w:val="20"/>
                <w:szCs w:val="20"/>
              </w:rPr>
              <w:t>needed</w:t>
            </w:r>
            <w:r w:rsidR="009A795D" w:rsidRPr="003D04F2">
              <w:rPr>
                <w:rFonts w:ascii="Arial" w:hAnsi="Arial" w:cs="Arial"/>
                <w:sz w:val="20"/>
                <w:szCs w:val="20"/>
              </w:rPr>
              <w:t xml:space="preserve"> to meet WHO goal of diagnosing and treating a cumulative 40 million people by 2022</w:t>
            </w:r>
          </w:p>
        </w:tc>
        <w:tc>
          <w:tcPr>
            <w:tcW w:w="1439" w:type="dxa"/>
          </w:tcPr>
          <w:p w14:paraId="057A1232" w14:textId="4E63C511" w:rsidR="00894997" w:rsidRPr="003D04F2" w:rsidRDefault="009A795D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089" w:type="dxa"/>
          </w:tcPr>
          <w:p w14:paraId="692B5556" w14:textId="009253E9" w:rsidR="00894997" w:rsidRPr="003D04F2" w:rsidRDefault="009A795D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278E2BE9" w14:textId="32BCB4C2" w:rsidR="00894997" w:rsidRPr="003D04F2" w:rsidRDefault="00A634F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“These f</w:t>
            </w:r>
            <w:r w:rsidR="00B03F5D" w:rsidRPr="003D04F2">
              <w:rPr>
                <w:rFonts w:ascii="Arial" w:hAnsi="Arial" w:cs="Arial"/>
                <w:sz w:val="20"/>
                <w:szCs w:val="20"/>
              </w:rPr>
              <w:t>indings suggest that a major investment is needed in WRD capacity to implement the recommended diagnostic algorithm for TB.”</w:t>
            </w:r>
          </w:p>
          <w:p w14:paraId="3718B340" w14:textId="59FAC45B" w:rsidR="00B03F5D" w:rsidRPr="003D04F2" w:rsidRDefault="00B03F5D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“Programmatic experience supports using a ratio of at least 10 adults tested with Xpert to 1 diagnosed TB patient.”</w:t>
            </w:r>
          </w:p>
        </w:tc>
        <w:tc>
          <w:tcPr>
            <w:tcW w:w="3150" w:type="dxa"/>
          </w:tcPr>
          <w:p w14:paraId="49A162BC" w14:textId="24077502" w:rsidR="00894997" w:rsidRPr="003D04F2" w:rsidRDefault="00A634F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“However, it is clear from this analysis that countries do not have enough rapid TB test instruments or cartridges to meet their needs.”</w:t>
            </w:r>
          </w:p>
        </w:tc>
      </w:tr>
      <w:tr w:rsidR="003F479F" w:rsidRPr="003D04F2" w14:paraId="4D068745" w14:textId="77777777" w:rsidTr="003D04F2">
        <w:tc>
          <w:tcPr>
            <w:tcW w:w="1320" w:type="dxa"/>
          </w:tcPr>
          <w:p w14:paraId="73D1D124" w14:textId="0498CE15" w:rsidR="00894997" w:rsidRPr="003D04F2" w:rsidRDefault="00894997" w:rsidP="008949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Qin 2015</w:t>
            </w:r>
          </w:p>
        </w:tc>
        <w:tc>
          <w:tcPr>
            <w:tcW w:w="1695" w:type="dxa"/>
          </w:tcPr>
          <w:p w14:paraId="1B34993C" w14:textId="41A98AEB" w:rsidR="00894997" w:rsidRPr="003D04F2" w:rsidRDefault="005E4626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Correspondence reporting on responses to questionnaire of national TB programme managers in 2013</w:t>
            </w:r>
          </w:p>
        </w:tc>
        <w:tc>
          <w:tcPr>
            <w:tcW w:w="1439" w:type="dxa"/>
          </w:tcPr>
          <w:p w14:paraId="53514B03" w14:textId="654B8B95" w:rsidR="00894997" w:rsidRPr="003D04F2" w:rsidRDefault="005E4626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22 high burden countries</w:t>
            </w:r>
          </w:p>
        </w:tc>
        <w:tc>
          <w:tcPr>
            <w:tcW w:w="1089" w:type="dxa"/>
          </w:tcPr>
          <w:p w14:paraId="44FBA93D" w14:textId="363A01CF" w:rsidR="00894997" w:rsidRPr="003D04F2" w:rsidRDefault="005E4626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70B79285" w14:textId="40DA0E40" w:rsidR="00894997" w:rsidRPr="003D04F2" w:rsidRDefault="005E4626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“We found current Xpert testing is mainly donor-funded, mostly limited to district or reference laboratories, and primarily used in patients suspected of having DR-TB.” </w:t>
            </w:r>
            <w:r w:rsidR="00864C07" w:rsidRPr="003D04F2">
              <w:rPr>
                <w:rFonts w:ascii="Arial" w:hAnsi="Arial" w:cs="Arial"/>
                <w:sz w:val="20"/>
                <w:szCs w:val="20"/>
              </w:rPr>
              <w:t xml:space="preserve">Need </w:t>
            </w:r>
            <w:r w:rsidRPr="003D04F2">
              <w:rPr>
                <w:rFonts w:ascii="Arial" w:hAnsi="Arial" w:cs="Arial"/>
                <w:sz w:val="20"/>
                <w:szCs w:val="20"/>
              </w:rPr>
              <w:t>greater investments from both donors and domestic funding.</w:t>
            </w:r>
          </w:p>
        </w:tc>
        <w:tc>
          <w:tcPr>
            <w:tcW w:w="3150" w:type="dxa"/>
          </w:tcPr>
          <w:p w14:paraId="4D7CEFC0" w14:textId="77777777" w:rsidR="00894997" w:rsidRPr="003D04F2" w:rsidRDefault="00894997" w:rsidP="00864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479F" w:rsidRPr="003D04F2" w14:paraId="305D110D" w14:textId="77777777" w:rsidTr="003D04F2">
        <w:tc>
          <w:tcPr>
            <w:tcW w:w="1320" w:type="dxa"/>
          </w:tcPr>
          <w:p w14:paraId="0E8038D6" w14:textId="7526A450" w:rsidR="00894997" w:rsidRPr="003D04F2" w:rsidRDefault="00894997" w:rsidP="008949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04F2">
              <w:rPr>
                <w:rFonts w:ascii="Arial" w:hAnsi="Arial" w:cs="Arial"/>
                <w:color w:val="000000"/>
                <w:sz w:val="20"/>
                <w:szCs w:val="20"/>
              </w:rPr>
              <w:t>Turaev 2021</w:t>
            </w:r>
          </w:p>
        </w:tc>
        <w:tc>
          <w:tcPr>
            <w:tcW w:w="1695" w:type="dxa"/>
          </w:tcPr>
          <w:p w14:paraId="06960E08" w14:textId="0E5DDB0F" w:rsidR="00894997" w:rsidRPr="003D04F2" w:rsidRDefault="00864C0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Analysis of aggregate data and secondary analysis of programme data from Tashkent City and Bukhara region</w:t>
            </w:r>
          </w:p>
        </w:tc>
        <w:tc>
          <w:tcPr>
            <w:tcW w:w="1439" w:type="dxa"/>
          </w:tcPr>
          <w:p w14:paraId="175A02D3" w14:textId="77777777" w:rsidR="00864C07" w:rsidRPr="003D04F2" w:rsidRDefault="00864C07" w:rsidP="00864C0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Uzbekistan</w:t>
            </w:r>
          </w:p>
          <w:p w14:paraId="68112A41" w14:textId="4BE7618C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</w:tcPr>
          <w:p w14:paraId="41FE09F7" w14:textId="4E3BDF63" w:rsidR="00894997" w:rsidRPr="003D04F2" w:rsidRDefault="00864C0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982" w:type="dxa"/>
          </w:tcPr>
          <w:p w14:paraId="3C339445" w14:textId="65840F2A" w:rsidR="00894997" w:rsidRPr="003D04F2" w:rsidRDefault="00864C07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>Barriers:  distance</w:t>
            </w:r>
            <w:r w:rsidR="003F479F" w:rsidRPr="003D04F2">
              <w:rPr>
                <w:rFonts w:ascii="Arial" w:hAnsi="Arial" w:cs="Arial"/>
                <w:sz w:val="20"/>
                <w:szCs w:val="20"/>
              </w:rPr>
              <w:t>, especially for p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atients visiting </w:t>
            </w:r>
            <w:r w:rsidR="003F479F" w:rsidRPr="003D04F2">
              <w:rPr>
                <w:rFonts w:ascii="Arial" w:hAnsi="Arial" w:cs="Arial"/>
                <w:sz w:val="20"/>
                <w:szCs w:val="20"/>
              </w:rPr>
              <w:t>primary care centers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far away from the Xpert laboratories</w:t>
            </w:r>
            <w:r w:rsidR="003F479F" w:rsidRPr="003D04F2">
              <w:rPr>
                <w:rFonts w:ascii="Arial" w:hAnsi="Arial" w:cs="Arial"/>
                <w:sz w:val="20"/>
                <w:szCs w:val="20"/>
              </w:rPr>
              <w:t>;</w:t>
            </w:r>
            <w:r w:rsidRPr="003D04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479F" w:rsidRPr="003D04F2">
              <w:rPr>
                <w:rFonts w:ascii="Arial" w:hAnsi="Arial" w:cs="Arial"/>
                <w:sz w:val="20"/>
                <w:szCs w:val="20"/>
              </w:rPr>
              <w:t>difficulties with sample collection and transport systems; gaps in cartridge supply (lowing to lengthy custom clearances)</w:t>
            </w:r>
          </w:p>
          <w:p w14:paraId="758EE883" w14:textId="012EC12B" w:rsidR="003F479F" w:rsidRPr="003D04F2" w:rsidRDefault="003F479F" w:rsidP="00894997">
            <w:pPr>
              <w:rPr>
                <w:rFonts w:ascii="Arial" w:hAnsi="Arial" w:cs="Arial"/>
                <w:sz w:val="20"/>
                <w:szCs w:val="20"/>
              </w:rPr>
            </w:pPr>
            <w:r w:rsidRPr="003D04F2">
              <w:rPr>
                <w:rFonts w:ascii="Arial" w:hAnsi="Arial" w:cs="Arial"/>
                <w:sz w:val="20"/>
                <w:szCs w:val="20"/>
              </w:rPr>
              <w:t xml:space="preserve">Enabler: </w:t>
            </w:r>
            <w:r w:rsidR="00392253" w:rsidRPr="003D04F2">
              <w:rPr>
                <w:rFonts w:ascii="Arial" w:hAnsi="Arial" w:cs="Arial"/>
                <w:sz w:val="20"/>
                <w:szCs w:val="20"/>
              </w:rPr>
              <w:t xml:space="preserve">possible </w:t>
            </w:r>
            <w:r w:rsidRPr="003D04F2">
              <w:rPr>
                <w:rFonts w:ascii="Arial" w:hAnsi="Arial" w:cs="Arial"/>
                <w:sz w:val="20"/>
                <w:szCs w:val="20"/>
              </w:rPr>
              <w:t>presence of Médecins Sans Frontières</w:t>
            </w:r>
            <w:r w:rsidR="00753315" w:rsidRPr="003D04F2">
              <w:rPr>
                <w:rFonts w:ascii="Arial" w:hAnsi="Arial" w:cs="Arial"/>
                <w:sz w:val="20"/>
                <w:szCs w:val="20"/>
              </w:rPr>
              <w:t>, which provided technical and financial support</w:t>
            </w:r>
          </w:p>
        </w:tc>
        <w:tc>
          <w:tcPr>
            <w:tcW w:w="3150" w:type="dxa"/>
          </w:tcPr>
          <w:p w14:paraId="067ACED2" w14:textId="77777777" w:rsidR="00894997" w:rsidRPr="003D04F2" w:rsidRDefault="00894997" w:rsidP="008949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74DE9D" w14:textId="77777777" w:rsidR="009A795D" w:rsidRPr="003D04F2" w:rsidRDefault="009A795D" w:rsidP="00334FA8">
      <w:pPr>
        <w:rPr>
          <w:rFonts w:ascii="Arial" w:hAnsi="Arial" w:cs="Arial"/>
          <w:sz w:val="20"/>
          <w:szCs w:val="20"/>
        </w:rPr>
      </w:pPr>
    </w:p>
    <w:p w14:paraId="2C16007A" w14:textId="4AAC2BD6" w:rsidR="00FD5A43" w:rsidRPr="003D04F2" w:rsidRDefault="00A96D34">
      <w:pPr>
        <w:rPr>
          <w:rFonts w:ascii="Arial" w:hAnsi="Arial" w:cs="Arial"/>
          <w:sz w:val="20"/>
          <w:szCs w:val="20"/>
        </w:rPr>
      </w:pPr>
      <w:r w:rsidRPr="003D04F2">
        <w:rPr>
          <w:rFonts w:ascii="Arial" w:hAnsi="Arial" w:cs="Arial"/>
          <w:sz w:val="20"/>
          <w:szCs w:val="20"/>
        </w:rPr>
        <w:t xml:space="preserve">Abbreviations: </w:t>
      </w:r>
      <w:r w:rsidR="00FC4FCD" w:rsidRPr="003D04F2">
        <w:rPr>
          <w:rFonts w:ascii="Arial" w:hAnsi="Arial" w:cs="Arial"/>
          <w:sz w:val="20"/>
          <w:szCs w:val="20"/>
        </w:rPr>
        <w:t xml:space="preserve">ART: antiretroviral therapy; </w:t>
      </w:r>
      <w:r w:rsidRPr="003D04F2">
        <w:rPr>
          <w:rFonts w:ascii="Arial" w:hAnsi="Arial" w:cs="Arial"/>
          <w:sz w:val="20"/>
          <w:szCs w:val="20"/>
        </w:rPr>
        <w:t xml:space="preserve">NTP: National </w:t>
      </w:r>
      <w:r w:rsidR="00B4137E" w:rsidRPr="003D04F2">
        <w:rPr>
          <w:rFonts w:ascii="Arial" w:hAnsi="Arial" w:cs="Arial"/>
          <w:sz w:val="20"/>
          <w:szCs w:val="20"/>
        </w:rPr>
        <w:t>T</w:t>
      </w:r>
      <w:r w:rsidRPr="003D04F2">
        <w:rPr>
          <w:rFonts w:ascii="Arial" w:hAnsi="Arial" w:cs="Arial"/>
          <w:sz w:val="20"/>
          <w:szCs w:val="20"/>
        </w:rPr>
        <w:t xml:space="preserve">uberculosis </w:t>
      </w:r>
      <w:r w:rsidR="00B4137E" w:rsidRPr="003D04F2">
        <w:rPr>
          <w:rFonts w:ascii="Arial" w:hAnsi="Arial" w:cs="Arial"/>
          <w:sz w:val="20"/>
          <w:szCs w:val="20"/>
        </w:rPr>
        <w:t>P</w:t>
      </w:r>
      <w:r w:rsidRPr="003D04F2">
        <w:rPr>
          <w:rFonts w:ascii="Arial" w:hAnsi="Arial" w:cs="Arial"/>
          <w:sz w:val="20"/>
          <w:szCs w:val="20"/>
        </w:rPr>
        <w:t>rogramme</w:t>
      </w:r>
      <w:r w:rsidR="00ED67C5" w:rsidRPr="003D04F2">
        <w:rPr>
          <w:rFonts w:ascii="Arial" w:hAnsi="Arial" w:cs="Arial"/>
          <w:sz w:val="20"/>
          <w:szCs w:val="20"/>
        </w:rPr>
        <w:t>; Xpert: Xpert MTB/RIF</w:t>
      </w:r>
    </w:p>
    <w:sectPr w:rsidR="00FD5A43" w:rsidRPr="003D04F2" w:rsidSect="003D04F2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A8"/>
    <w:rsid w:val="00000CB5"/>
    <w:rsid w:val="0000421B"/>
    <w:rsid w:val="0000672E"/>
    <w:rsid w:val="000443B9"/>
    <w:rsid w:val="0007210F"/>
    <w:rsid w:val="000723AD"/>
    <w:rsid w:val="0007687C"/>
    <w:rsid w:val="001B7869"/>
    <w:rsid w:val="001B7B2B"/>
    <w:rsid w:val="002238A9"/>
    <w:rsid w:val="00232C91"/>
    <w:rsid w:val="00284231"/>
    <w:rsid w:val="002A758B"/>
    <w:rsid w:val="002B0FA3"/>
    <w:rsid w:val="002B5E2B"/>
    <w:rsid w:val="002C0575"/>
    <w:rsid w:val="002D2216"/>
    <w:rsid w:val="002E2D10"/>
    <w:rsid w:val="002E4E73"/>
    <w:rsid w:val="002E6B46"/>
    <w:rsid w:val="002F5BAF"/>
    <w:rsid w:val="0030597B"/>
    <w:rsid w:val="00317A67"/>
    <w:rsid w:val="00334FA8"/>
    <w:rsid w:val="00335B09"/>
    <w:rsid w:val="00355C7E"/>
    <w:rsid w:val="00380C01"/>
    <w:rsid w:val="00392253"/>
    <w:rsid w:val="003B42C5"/>
    <w:rsid w:val="003D02E7"/>
    <w:rsid w:val="003D04F2"/>
    <w:rsid w:val="003D7055"/>
    <w:rsid w:val="003F479F"/>
    <w:rsid w:val="0040673E"/>
    <w:rsid w:val="00407AE1"/>
    <w:rsid w:val="00410702"/>
    <w:rsid w:val="004116C9"/>
    <w:rsid w:val="004122ED"/>
    <w:rsid w:val="004169A2"/>
    <w:rsid w:val="00441576"/>
    <w:rsid w:val="0044281D"/>
    <w:rsid w:val="00454443"/>
    <w:rsid w:val="0048600E"/>
    <w:rsid w:val="004A2866"/>
    <w:rsid w:val="004B3AE3"/>
    <w:rsid w:val="004E7A15"/>
    <w:rsid w:val="005211D2"/>
    <w:rsid w:val="00521949"/>
    <w:rsid w:val="005305C7"/>
    <w:rsid w:val="005349C2"/>
    <w:rsid w:val="005414F6"/>
    <w:rsid w:val="00581EF6"/>
    <w:rsid w:val="00592B6F"/>
    <w:rsid w:val="005968EA"/>
    <w:rsid w:val="005B72DE"/>
    <w:rsid w:val="005E4626"/>
    <w:rsid w:val="005E65C5"/>
    <w:rsid w:val="00602FAF"/>
    <w:rsid w:val="006269D5"/>
    <w:rsid w:val="00652720"/>
    <w:rsid w:val="00653C45"/>
    <w:rsid w:val="00666738"/>
    <w:rsid w:val="00685971"/>
    <w:rsid w:val="0068727D"/>
    <w:rsid w:val="006D2D75"/>
    <w:rsid w:val="006E3B56"/>
    <w:rsid w:val="00715C06"/>
    <w:rsid w:val="00734E6A"/>
    <w:rsid w:val="00753315"/>
    <w:rsid w:val="007607B5"/>
    <w:rsid w:val="007708A7"/>
    <w:rsid w:val="00781FF4"/>
    <w:rsid w:val="0078343B"/>
    <w:rsid w:val="007C7637"/>
    <w:rsid w:val="007F7999"/>
    <w:rsid w:val="00833FE3"/>
    <w:rsid w:val="00857050"/>
    <w:rsid w:val="00864C07"/>
    <w:rsid w:val="0086729B"/>
    <w:rsid w:val="00894997"/>
    <w:rsid w:val="008A7069"/>
    <w:rsid w:val="008E7D97"/>
    <w:rsid w:val="00942DFF"/>
    <w:rsid w:val="009573FE"/>
    <w:rsid w:val="009A795D"/>
    <w:rsid w:val="009B37C2"/>
    <w:rsid w:val="009C3933"/>
    <w:rsid w:val="009D6D8B"/>
    <w:rsid w:val="00A05F24"/>
    <w:rsid w:val="00A17D6E"/>
    <w:rsid w:val="00A21544"/>
    <w:rsid w:val="00A34665"/>
    <w:rsid w:val="00A634FF"/>
    <w:rsid w:val="00A67C6E"/>
    <w:rsid w:val="00A959BB"/>
    <w:rsid w:val="00A96D34"/>
    <w:rsid w:val="00B03F5D"/>
    <w:rsid w:val="00B13B43"/>
    <w:rsid w:val="00B4137E"/>
    <w:rsid w:val="00B52EA7"/>
    <w:rsid w:val="00B762C6"/>
    <w:rsid w:val="00B84652"/>
    <w:rsid w:val="00B92E20"/>
    <w:rsid w:val="00B95166"/>
    <w:rsid w:val="00B95222"/>
    <w:rsid w:val="00BC2E64"/>
    <w:rsid w:val="00BD4036"/>
    <w:rsid w:val="00C216D0"/>
    <w:rsid w:val="00C30C09"/>
    <w:rsid w:val="00C47A4F"/>
    <w:rsid w:val="00C57155"/>
    <w:rsid w:val="00C71737"/>
    <w:rsid w:val="00C84307"/>
    <w:rsid w:val="00CB3FE0"/>
    <w:rsid w:val="00D150DB"/>
    <w:rsid w:val="00D25F34"/>
    <w:rsid w:val="00D62A19"/>
    <w:rsid w:val="00D66704"/>
    <w:rsid w:val="00D67C18"/>
    <w:rsid w:val="00D71EAF"/>
    <w:rsid w:val="00DA27FF"/>
    <w:rsid w:val="00DA4FB7"/>
    <w:rsid w:val="00E00213"/>
    <w:rsid w:val="00E076BF"/>
    <w:rsid w:val="00E232C5"/>
    <w:rsid w:val="00E5633E"/>
    <w:rsid w:val="00E84AAC"/>
    <w:rsid w:val="00EA1C7E"/>
    <w:rsid w:val="00ED67C5"/>
    <w:rsid w:val="00F03CB0"/>
    <w:rsid w:val="00F17E49"/>
    <w:rsid w:val="00F61B9D"/>
    <w:rsid w:val="00FC4FCD"/>
    <w:rsid w:val="00FC735E"/>
    <w:rsid w:val="00FD5A43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294F6"/>
  <w15:chartTrackingRefBased/>
  <w15:docId w15:val="{EC91581B-2079-5847-8892-5EFBDB10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94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B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58B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A758B"/>
    <w:rPr>
      <w:rFonts w:eastAsiaTheme="majorEastAsia" w:cstheme="majorBidi"/>
      <w:i/>
      <w:iCs/>
      <w:color w:val="2F5496" w:themeColor="accent1" w:themeShade="BF"/>
      <w:sz w:val="20"/>
      <w:szCs w:val="22"/>
      <w:lang w:val="en-GB"/>
    </w:rPr>
  </w:style>
  <w:style w:type="table" w:styleId="TableGrid">
    <w:name w:val="Table Grid"/>
    <w:basedOn w:val="TableNormal"/>
    <w:uiPriority w:val="39"/>
    <w:rsid w:val="00334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E3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teingart</dc:creator>
  <cp:keywords/>
  <dc:description/>
  <cp:lastModifiedBy>Ruvandhi Nathavitharana</cp:lastModifiedBy>
  <cp:revision>3</cp:revision>
  <dcterms:created xsi:type="dcterms:W3CDTF">2022-11-01T03:13:00Z</dcterms:created>
  <dcterms:modified xsi:type="dcterms:W3CDTF">2025-06-16T14:41:00Z</dcterms:modified>
</cp:coreProperties>
</file>